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E904C" w14:textId="77777777" w:rsidR="00947207" w:rsidRDefault="00947207" w:rsidP="00947207">
      <w:pPr>
        <w:rPr>
          <w:rFonts w:ascii="Times New Roman" w:hAnsi="Times New Roman" w:cs="Times New Roman"/>
        </w:rPr>
      </w:pPr>
      <w:bookmarkStart w:id="0" w:name="_Hlk152673400"/>
      <w:r w:rsidRPr="00DD0C92">
        <w:rPr>
          <w:rFonts w:ascii="Times New Roman" w:hAnsi="Times New Roman" w:cs="Times New Roman"/>
        </w:rPr>
        <w:t xml:space="preserve">Supplementary </w:t>
      </w:r>
      <w:bookmarkEnd w:id="0"/>
      <w:r w:rsidRPr="00DD0C92">
        <w:rPr>
          <w:rFonts w:ascii="Times New Roman" w:hAnsi="Times New Roman" w:cs="Times New Roman"/>
        </w:rPr>
        <w:t>Table A2: Patient characteristics of type 2 diabetic ketoacidosis-related emergency department visits among adults ages 18 and older in New York City, December 29, 2019-February 26, 2022</w:t>
      </w:r>
    </w:p>
    <w:p w14:paraId="60A2898D" w14:textId="77777777" w:rsidR="00947207" w:rsidRPr="00DD0C92" w:rsidRDefault="00947207" w:rsidP="00947207">
      <w:pPr>
        <w:rPr>
          <w:rFonts w:ascii="Times New Roman" w:hAnsi="Times New Roman" w:cs="Times New Roman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203"/>
        <w:gridCol w:w="619"/>
        <w:gridCol w:w="1267"/>
        <w:gridCol w:w="981"/>
        <w:gridCol w:w="1243"/>
        <w:gridCol w:w="1007"/>
        <w:gridCol w:w="1217"/>
        <w:gridCol w:w="943"/>
        <w:gridCol w:w="1281"/>
        <w:gridCol w:w="879"/>
        <w:gridCol w:w="1345"/>
      </w:tblGrid>
      <w:tr w:rsidR="00947207" w:rsidRPr="009267AA" w14:paraId="75CE947B" w14:textId="77777777" w:rsidTr="00E6587C">
        <w:trPr>
          <w:trHeight w:val="255"/>
        </w:trPr>
        <w:tc>
          <w:tcPr>
            <w:tcW w:w="2203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14:paraId="5683CD2C" w14:textId="77777777" w:rsidR="00947207" w:rsidRPr="00603139" w:rsidRDefault="00947207" w:rsidP="00E658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84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hideMark/>
          </w:tcPr>
          <w:p w14:paraId="196300DB" w14:textId="77777777" w:rsidR="00947207" w:rsidRPr="009267AA" w:rsidRDefault="00947207" w:rsidP="00E6587C">
            <w:pPr>
              <w:rPr>
                <w:rFonts w:ascii="Times New Roman" w:hAnsi="Times New Roman" w:cs="Times New Roman"/>
                <w:b/>
                <w:bCs/>
              </w:rPr>
            </w:pPr>
            <w:r w:rsidRPr="009267AA">
              <w:rPr>
                <w:rFonts w:ascii="Times New Roman" w:hAnsi="Times New Roman" w:cs="Times New Roman"/>
                <w:b/>
                <w:bCs/>
              </w:rPr>
              <w:t>Pre-</w:t>
            </w:r>
          </w:p>
        </w:tc>
        <w:tc>
          <w:tcPr>
            <w:tcW w:w="1267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14:paraId="06248C4E" w14:textId="77777777" w:rsidR="00947207" w:rsidRPr="009267AA" w:rsidRDefault="00947207" w:rsidP="00E6587C">
            <w:pPr>
              <w:rPr>
                <w:rFonts w:ascii="Times New Roman" w:hAnsi="Times New Roman" w:cs="Times New Roman"/>
                <w:b/>
                <w:bCs/>
              </w:rPr>
            </w:pPr>
            <w:r w:rsidRPr="009267AA">
              <w:rPr>
                <w:rFonts w:ascii="Times New Roman" w:hAnsi="Times New Roman" w:cs="Times New Roman"/>
                <w:b/>
                <w:bCs/>
              </w:rPr>
              <w:t>-pandemic</w:t>
            </w:r>
          </w:p>
        </w:tc>
        <w:tc>
          <w:tcPr>
            <w:tcW w:w="981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hideMark/>
          </w:tcPr>
          <w:p w14:paraId="43274F66" w14:textId="77777777" w:rsidR="00947207" w:rsidRPr="009267AA" w:rsidRDefault="00947207" w:rsidP="00E6587C">
            <w:pPr>
              <w:rPr>
                <w:rFonts w:ascii="Times New Roman" w:hAnsi="Times New Roman" w:cs="Times New Roman"/>
                <w:b/>
                <w:bCs/>
              </w:rPr>
            </w:pPr>
            <w:r w:rsidRPr="009267AA">
              <w:rPr>
                <w:rFonts w:ascii="Times New Roman" w:hAnsi="Times New Roman" w:cs="Times New Roman"/>
                <w:b/>
                <w:bCs/>
              </w:rPr>
              <w:t>Wave 1</w:t>
            </w:r>
          </w:p>
        </w:tc>
        <w:tc>
          <w:tcPr>
            <w:tcW w:w="1243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14:paraId="561DC555" w14:textId="77777777" w:rsidR="00947207" w:rsidRPr="009267AA" w:rsidRDefault="00947207" w:rsidP="00E658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07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hideMark/>
          </w:tcPr>
          <w:p w14:paraId="4F284072" w14:textId="77777777" w:rsidR="00947207" w:rsidRPr="009267AA" w:rsidRDefault="00947207" w:rsidP="00E6587C">
            <w:pPr>
              <w:rPr>
                <w:rFonts w:ascii="Times New Roman" w:hAnsi="Times New Roman" w:cs="Times New Roman"/>
                <w:b/>
                <w:bCs/>
              </w:rPr>
            </w:pPr>
            <w:r w:rsidRPr="009267AA">
              <w:rPr>
                <w:rFonts w:ascii="Times New Roman" w:hAnsi="Times New Roman" w:cs="Times New Roman"/>
                <w:b/>
                <w:bCs/>
              </w:rPr>
              <w:t>Wave 2</w:t>
            </w:r>
          </w:p>
        </w:tc>
        <w:tc>
          <w:tcPr>
            <w:tcW w:w="1217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14:paraId="563D24D6" w14:textId="77777777" w:rsidR="00947207" w:rsidRPr="009267AA" w:rsidRDefault="00947207" w:rsidP="00E658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43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hideMark/>
          </w:tcPr>
          <w:p w14:paraId="02BB1444" w14:textId="77777777" w:rsidR="00947207" w:rsidRPr="009267AA" w:rsidRDefault="00947207" w:rsidP="00E6587C">
            <w:pPr>
              <w:rPr>
                <w:rFonts w:ascii="Times New Roman" w:hAnsi="Times New Roman" w:cs="Times New Roman"/>
                <w:b/>
                <w:bCs/>
              </w:rPr>
            </w:pPr>
            <w:r w:rsidRPr="009267AA">
              <w:rPr>
                <w:rFonts w:ascii="Times New Roman" w:hAnsi="Times New Roman" w:cs="Times New Roman"/>
                <w:b/>
                <w:bCs/>
              </w:rPr>
              <w:t>Wave 3</w:t>
            </w:r>
          </w:p>
        </w:tc>
        <w:tc>
          <w:tcPr>
            <w:tcW w:w="1281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14:paraId="5E05251B" w14:textId="77777777" w:rsidR="00947207" w:rsidRPr="009267AA" w:rsidRDefault="00947207" w:rsidP="00E658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79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hideMark/>
          </w:tcPr>
          <w:p w14:paraId="066D63B1" w14:textId="77777777" w:rsidR="00947207" w:rsidRPr="009267AA" w:rsidRDefault="00947207" w:rsidP="00E6587C">
            <w:pPr>
              <w:rPr>
                <w:rFonts w:ascii="Times New Roman" w:hAnsi="Times New Roman" w:cs="Times New Roman"/>
                <w:b/>
                <w:bCs/>
              </w:rPr>
            </w:pPr>
            <w:r w:rsidRPr="009267AA">
              <w:rPr>
                <w:rFonts w:ascii="Times New Roman" w:hAnsi="Times New Roman" w:cs="Times New Roman"/>
                <w:b/>
                <w:bCs/>
              </w:rPr>
              <w:t>Wave 4</w:t>
            </w:r>
          </w:p>
        </w:tc>
        <w:tc>
          <w:tcPr>
            <w:tcW w:w="1345" w:type="dxa"/>
            <w:tcBorders>
              <w:bottom w:val="single" w:sz="4" w:space="0" w:color="BFBFBF" w:themeColor="background1" w:themeShade="BF"/>
            </w:tcBorders>
            <w:hideMark/>
          </w:tcPr>
          <w:p w14:paraId="2D96307A" w14:textId="77777777" w:rsidR="00947207" w:rsidRPr="009267AA" w:rsidRDefault="00947207" w:rsidP="00E658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47207" w:rsidRPr="009267AA" w14:paraId="47C9054B" w14:textId="77777777" w:rsidTr="00E6587C">
        <w:trPr>
          <w:trHeight w:val="510"/>
        </w:trPr>
        <w:tc>
          <w:tcPr>
            <w:tcW w:w="2203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11231C8F" w14:textId="77777777" w:rsidR="00947207" w:rsidRPr="00603139" w:rsidRDefault="00947207" w:rsidP="00E6587C">
            <w:pPr>
              <w:rPr>
                <w:rFonts w:ascii="Times New Roman" w:hAnsi="Times New Roman" w:cs="Times New Roman"/>
                <w:b/>
                <w:bCs/>
              </w:rPr>
            </w:pPr>
            <w:r w:rsidRPr="00DD0C92">
              <w:rPr>
                <w:rFonts w:ascii="Times New Roman" w:hAnsi="Times New Roman" w:cs="Times New Roman"/>
                <w:b/>
                <w:bCs/>
              </w:rPr>
              <w:t>TYPE 2 DKA</w:t>
            </w:r>
          </w:p>
        </w:tc>
        <w:tc>
          <w:tcPr>
            <w:tcW w:w="185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B66C1" w14:textId="77777777" w:rsidR="00947207" w:rsidRPr="009267AA" w:rsidRDefault="00947207" w:rsidP="00E6587C">
            <w:pPr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Dec 29, 2019-Feb 29, 2020</w:t>
            </w:r>
          </w:p>
        </w:tc>
        <w:tc>
          <w:tcPr>
            <w:tcW w:w="222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1B48F" w14:textId="77777777" w:rsidR="00947207" w:rsidRPr="009267AA" w:rsidRDefault="00947207" w:rsidP="00E6587C">
            <w:pPr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Mar 1, 2020-May 30, 2020</w:t>
            </w:r>
          </w:p>
        </w:tc>
        <w:tc>
          <w:tcPr>
            <w:tcW w:w="222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89F80" w14:textId="77777777" w:rsidR="00947207" w:rsidRPr="009267AA" w:rsidRDefault="00947207" w:rsidP="00E6587C">
            <w:pPr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Nov 1, 2020-May 22, 2021</w:t>
            </w:r>
          </w:p>
        </w:tc>
        <w:tc>
          <w:tcPr>
            <w:tcW w:w="222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BCB44" w14:textId="77777777" w:rsidR="00947207" w:rsidRPr="009267AA" w:rsidRDefault="00947207" w:rsidP="00E6587C">
            <w:pPr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Jul 4, 2021-Nov 27, 2021</w:t>
            </w:r>
          </w:p>
        </w:tc>
        <w:tc>
          <w:tcPr>
            <w:tcW w:w="2224" w:type="dxa"/>
            <w:gridSpan w:val="2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0D31BA69" w14:textId="77777777" w:rsidR="00947207" w:rsidRPr="009267AA" w:rsidRDefault="00947207" w:rsidP="00E6587C">
            <w:pPr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Nov 28, 2021-Feb 26, 2022</w:t>
            </w:r>
          </w:p>
        </w:tc>
      </w:tr>
      <w:tr w:rsidR="00947207" w:rsidRPr="009267AA" w14:paraId="07F1CDC5" w14:textId="77777777" w:rsidTr="00E6587C">
        <w:trPr>
          <w:trHeight w:val="413"/>
        </w:trPr>
        <w:tc>
          <w:tcPr>
            <w:tcW w:w="2203" w:type="dxa"/>
            <w:tcBorders>
              <w:top w:val="single" w:sz="4" w:space="0" w:color="auto"/>
              <w:right w:val="single" w:sz="4" w:space="0" w:color="auto"/>
            </w:tcBorders>
          </w:tcPr>
          <w:p w14:paraId="05DCDC1A" w14:textId="77777777" w:rsidR="00947207" w:rsidRPr="009267AA" w:rsidRDefault="00947207" w:rsidP="00E6587C">
            <w:pPr>
              <w:rPr>
                <w:rFonts w:ascii="Times New Roman" w:hAnsi="Times New Roman" w:cs="Times New Roman"/>
              </w:rPr>
            </w:pPr>
            <w:r w:rsidRPr="004F419B">
              <w:rPr>
                <w:rFonts w:ascii="Times New Roman" w:hAnsi="Times New Roman" w:cs="Times New Roman"/>
                <w:b/>
                <w:bCs/>
                <w:u w:val="single"/>
              </w:rPr>
              <w:t xml:space="preserve">Weekly </w:t>
            </w:r>
            <w:r>
              <w:rPr>
                <w:rFonts w:ascii="Times New Roman" w:hAnsi="Times New Roman" w:cs="Times New Roman"/>
                <w:b/>
                <w:bCs/>
                <w:u w:val="single"/>
              </w:rPr>
              <w:t>means</w:t>
            </w:r>
            <w:r w:rsidRPr="004F419B">
              <w:rPr>
                <w:rFonts w:ascii="Times New Roman" w:hAnsi="Times New Roman" w:cs="Times New Roman"/>
                <w:b/>
                <w:bCs/>
                <w:u w:val="single"/>
              </w:rPr>
              <w:t xml:space="preserve"> by patient characteristics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</w:tcBorders>
          </w:tcPr>
          <w:p w14:paraId="04F47A5C" w14:textId="77777777" w:rsidR="00947207" w:rsidRPr="009267AA" w:rsidRDefault="00947207" w:rsidP="00E658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top w:val="single" w:sz="4" w:space="0" w:color="auto"/>
              <w:right w:val="single" w:sz="4" w:space="0" w:color="auto"/>
            </w:tcBorders>
          </w:tcPr>
          <w:p w14:paraId="3206D5A4" w14:textId="77777777" w:rsidR="00947207" w:rsidRPr="009267AA" w:rsidRDefault="00947207" w:rsidP="00E658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</w:tcBorders>
          </w:tcPr>
          <w:p w14:paraId="4B3ED396" w14:textId="77777777" w:rsidR="00947207" w:rsidRPr="009267AA" w:rsidRDefault="00947207" w:rsidP="00E658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tcBorders>
              <w:top w:val="single" w:sz="4" w:space="0" w:color="auto"/>
              <w:right w:val="single" w:sz="4" w:space="0" w:color="auto"/>
            </w:tcBorders>
          </w:tcPr>
          <w:p w14:paraId="4448079F" w14:textId="77777777" w:rsidR="00947207" w:rsidRPr="009267AA" w:rsidRDefault="00947207" w:rsidP="00E658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</w:tcBorders>
          </w:tcPr>
          <w:p w14:paraId="1A592858" w14:textId="77777777" w:rsidR="00947207" w:rsidRPr="009267AA" w:rsidRDefault="00947207" w:rsidP="00E658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  <w:tcBorders>
              <w:top w:val="single" w:sz="4" w:space="0" w:color="auto"/>
              <w:right w:val="single" w:sz="4" w:space="0" w:color="auto"/>
            </w:tcBorders>
          </w:tcPr>
          <w:p w14:paraId="696D79AE" w14:textId="77777777" w:rsidR="00947207" w:rsidRPr="009267AA" w:rsidRDefault="00947207" w:rsidP="00E658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</w:tcBorders>
          </w:tcPr>
          <w:p w14:paraId="27E1ED84" w14:textId="77777777" w:rsidR="00947207" w:rsidRPr="009267AA" w:rsidRDefault="00947207" w:rsidP="00E658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1" w:type="dxa"/>
            <w:tcBorders>
              <w:top w:val="single" w:sz="4" w:space="0" w:color="auto"/>
              <w:right w:val="single" w:sz="4" w:space="0" w:color="auto"/>
            </w:tcBorders>
          </w:tcPr>
          <w:p w14:paraId="2161AA9C" w14:textId="77777777" w:rsidR="00947207" w:rsidRPr="009267AA" w:rsidRDefault="00947207" w:rsidP="00E658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</w:tcBorders>
          </w:tcPr>
          <w:p w14:paraId="3ADAEB5A" w14:textId="77777777" w:rsidR="00947207" w:rsidRPr="009267AA" w:rsidRDefault="00947207" w:rsidP="00E658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7B83BCE0" w14:textId="77777777" w:rsidR="00947207" w:rsidRPr="009267AA" w:rsidRDefault="00947207" w:rsidP="00E658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7207" w:rsidRPr="009267AA" w14:paraId="63967BA3" w14:textId="77777777" w:rsidTr="00E6587C">
        <w:trPr>
          <w:trHeight w:val="255"/>
        </w:trPr>
        <w:tc>
          <w:tcPr>
            <w:tcW w:w="2203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626FC3B9" w14:textId="77777777" w:rsidR="00947207" w:rsidRPr="009267AA" w:rsidRDefault="00947207" w:rsidP="00E6587C">
            <w:pPr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Ages 18-39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74B48325" w14:textId="77777777" w:rsidR="00947207" w:rsidRPr="009267AA" w:rsidRDefault="00947207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24.9</w:t>
            </w:r>
          </w:p>
        </w:tc>
        <w:tc>
          <w:tcPr>
            <w:tcW w:w="1267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4C1814B5" w14:textId="77777777" w:rsidR="00947207" w:rsidRPr="009267AA" w:rsidRDefault="00947207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(20.5-29.3)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52DF3DBE" w14:textId="77777777" w:rsidR="00947207" w:rsidRPr="009267AA" w:rsidRDefault="00947207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24.5</w:t>
            </w:r>
          </w:p>
        </w:tc>
        <w:tc>
          <w:tcPr>
            <w:tcW w:w="1243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595081A1" w14:textId="77777777" w:rsidR="00947207" w:rsidRPr="009267AA" w:rsidRDefault="00947207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(21.9-27.2)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0089F501" w14:textId="77777777" w:rsidR="00947207" w:rsidRPr="009267AA" w:rsidRDefault="00947207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19.3</w:t>
            </w:r>
          </w:p>
        </w:tc>
        <w:tc>
          <w:tcPr>
            <w:tcW w:w="1217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4788CFF9" w14:textId="77777777" w:rsidR="00947207" w:rsidRPr="009267AA" w:rsidRDefault="00947207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(17-21.7)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669F6E87" w14:textId="77777777" w:rsidR="00947207" w:rsidRPr="009267AA" w:rsidRDefault="00947207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22.1</w:t>
            </w:r>
          </w:p>
        </w:tc>
        <w:tc>
          <w:tcPr>
            <w:tcW w:w="1281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0D602C01" w14:textId="77777777" w:rsidR="00947207" w:rsidRPr="009267AA" w:rsidRDefault="00947207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(19.4-24.9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3D84D89D" w14:textId="77777777" w:rsidR="00947207" w:rsidRPr="009267AA" w:rsidRDefault="00947207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22.4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hideMark/>
          </w:tcPr>
          <w:p w14:paraId="2C76C5FE" w14:textId="77777777" w:rsidR="00947207" w:rsidRPr="009267AA" w:rsidRDefault="00947207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(20.2-24.6)</w:t>
            </w:r>
          </w:p>
        </w:tc>
      </w:tr>
      <w:tr w:rsidR="00947207" w:rsidRPr="009267AA" w14:paraId="421B0D57" w14:textId="77777777" w:rsidTr="00E6587C">
        <w:trPr>
          <w:trHeight w:val="255"/>
        </w:trPr>
        <w:tc>
          <w:tcPr>
            <w:tcW w:w="2203" w:type="dxa"/>
            <w:tcBorders>
              <w:right w:val="single" w:sz="4" w:space="0" w:color="auto"/>
            </w:tcBorders>
            <w:hideMark/>
          </w:tcPr>
          <w:p w14:paraId="1F11F84E" w14:textId="77777777" w:rsidR="00947207" w:rsidRPr="009267AA" w:rsidRDefault="00947207" w:rsidP="00E6587C">
            <w:pPr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Ages 40-64</w:t>
            </w:r>
          </w:p>
        </w:tc>
        <w:tc>
          <w:tcPr>
            <w:tcW w:w="584" w:type="dxa"/>
            <w:tcBorders>
              <w:left w:val="single" w:sz="4" w:space="0" w:color="auto"/>
            </w:tcBorders>
            <w:hideMark/>
          </w:tcPr>
          <w:p w14:paraId="0F6F84E2" w14:textId="77777777" w:rsidR="00947207" w:rsidRPr="009267AA" w:rsidRDefault="00947207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29.6</w:t>
            </w:r>
          </w:p>
        </w:tc>
        <w:tc>
          <w:tcPr>
            <w:tcW w:w="1267" w:type="dxa"/>
            <w:tcBorders>
              <w:right w:val="single" w:sz="4" w:space="0" w:color="auto"/>
            </w:tcBorders>
            <w:hideMark/>
          </w:tcPr>
          <w:p w14:paraId="44497C96" w14:textId="77777777" w:rsidR="00947207" w:rsidRPr="009267AA" w:rsidRDefault="00947207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(24.8-34.4)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hideMark/>
          </w:tcPr>
          <w:p w14:paraId="523D5FF5" w14:textId="77777777" w:rsidR="00947207" w:rsidRPr="009267AA" w:rsidRDefault="00947207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53.8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hideMark/>
          </w:tcPr>
          <w:p w14:paraId="17970F33" w14:textId="77777777" w:rsidR="00947207" w:rsidRPr="009267AA" w:rsidRDefault="00947207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(36.6-71)</w:t>
            </w:r>
          </w:p>
        </w:tc>
        <w:tc>
          <w:tcPr>
            <w:tcW w:w="1007" w:type="dxa"/>
            <w:tcBorders>
              <w:left w:val="single" w:sz="4" w:space="0" w:color="auto"/>
            </w:tcBorders>
            <w:hideMark/>
          </w:tcPr>
          <w:p w14:paraId="192EDF29" w14:textId="77777777" w:rsidR="00947207" w:rsidRPr="009267AA" w:rsidRDefault="00947207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217" w:type="dxa"/>
            <w:tcBorders>
              <w:right w:val="single" w:sz="4" w:space="0" w:color="auto"/>
            </w:tcBorders>
            <w:hideMark/>
          </w:tcPr>
          <w:p w14:paraId="3633F43F" w14:textId="77777777" w:rsidR="00947207" w:rsidRPr="009267AA" w:rsidRDefault="00947207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(31.4-36.6)</w:t>
            </w:r>
          </w:p>
        </w:tc>
        <w:tc>
          <w:tcPr>
            <w:tcW w:w="943" w:type="dxa"/>
            <w:tcBorders>
              <w:left w:val="single" w:sz="4" w:space="0" w:color="auto"/>
            </w:tcBorders>
            <w:hideMark/>
          </w:tcPr>
          <w:p w14:paraId="022DF240" w14:textId="77777777" w:rsidR="00947207" w:rsidRPr="009267AA" w:rsidRDefault="00947207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32.2</w:t>
            </w:r>
          </w:p>
        </w:tc>
        <w:tc>
          <w:tcPr>
            <w:tcW w:w="1281" w:type="dxa"/>
            <w:tcBorders>
              <w:right w:val="single" w:sz="4" w:space="0" w:color="auto"/>
            </w:tcBorders>
            <w:hideMark/>
          </w:tcPr>
          <w:p w14:paraId="37B3412A" w14:textId="77777777" w:rsidR="00947207" w:rsidRPr="009267AA" w:rsidRDefault="00947207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(30.3-34.2)</w:t>
            </w:r>
          </w:p>
        </w:tc>
        <w:tc>
          <w:tcPr>
            <w:tcW w:w="879" w:type="dxa"/>
            <w:tcBorders>
              <w:left w:val="single" w:sz="4" w:space="0" w:color="auto"/>
            </w:tcBorders>
            <w:hideMark/>
          </w:tcPr>
          <w:p w14:paraId="72D7BFC6" w14:textId="77777777" w:rsidR="00947207" w:rsidRPr="009267AA" w:rsidRDefault="00947207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41.8</w:t>
            </w:r>
          </w:p>
        </w:tc>
        <w:tc>
          <w:tcPr>
            <w:tcW w:w="1345" w:type="dxa"/>
            <w:hideMark/>
          </w:tcPr>
          <w:p w14:paraId="59E505C4" w14:textId="77777777" w:rsidR="00947207" w:rsidRPr="009267AA" w:rsidRDefault="00947207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(36.4-47.2)</w:t>
            </w:r>
          </w:p>
        </w:tc>
      </w:tr>
      <w:tr w:rsidR="00947207" w:rsidRPr="009267AA" w14:paraId="10146432" w14:textId="77777777" w:rsidTr="00E6587C">
        <w:trPr>
          <w:trHeight w:val="255"/>
        </w:trPr>
        <w:tc>
          <w:tcPr>
            <w:tcW w:w="2203" w:type="dxa"/>
            <w:tcBorders>
              <w:right w:val="single" w:sz="4" w:space="0" w:color="auto"/>
            </w:tcBorders>
            <w:hideMark/>
          </w:tcPr>
          <w:p w14:paraId="22DB93FB" w14:textId="77777777" w:rsidR="00947207" w:rsidRPr="009267AA" w:rsidRDefault="00947207" w:rsidP="00E6587C">
            <w:pPr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Ages 65+</w:t>
            </w:r>
          </w:p>
        </w:tc>
        <w:tc>
          <w:tcPr>
            <w:tcW w:w="584" w:type="dxa"/>
            <w:tcBorders>
              <w:left w:val="single" w:sz="4" w:space="0" w:color="auto"/>
            </w:tcBorders>
            <w:hideMark/>
          </w:tcPr>
          <w:p w14:paraId="5CC8C1B3" w14:textId="77777777" w:rsidR="00947207" w:rsidRPr="009267AA" w:rsidRDefault="00947207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15.4</w:t>
            </w:r>
          </w:p>
        </w:tc>
        <w:tc>
          <w:tcPr>
            <w:tcW w:w="1267" w:type="dxa"/>
            <w:tcBorders>
              <w:right w:val="single" w:sz="4" w:space="0" w:color="auto"/>
            </w:tcBorders>
            <w:hideMark/>
          </w:tcPr>
          <w:p w14:paraId="1CBBCEBD" w14:textId="77777777" w:rsidR="00947207" w:rsidRPr="009267AA" w:rsidRDefault="00947207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(13.8-17)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hideMark/>
          </w:tcPr>
          <w:p w14:paraId="6BF6F2E9" w14:textId="77777777" w:rsidR="00947207" w:rsidRPr="009267AA" w:rsidRDefault="00947207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36.6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hideMark/>
          </w:tcPr>
          <w:p w14:paraId="7BD1D511" w14:textId="77777777" w:rsidR="00947207" w:rsidRPr="009267AA" w:rsidRDefault="00947207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(21.2-52)</w:t>
            </w:r>
          </w:p>
        </w:tc>
        <w:tc>
          <w:tcPr>
            <w:tcW w:w="1007" w:type="dxa"/>
            <w:tcBorders>
              <w:left w:val="single" w:sz="4" w:space="0" w:color="auto"/>
            </w:tcBorders>
            <w:hideMark/>
          </w:tcPr>
          <w:p w14:paraId="3BE7FA44" w14:textId="77777777" w:rsidR="00947207" w:rsidRPr="009267AA" w:rsidRDefault="00947207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16.6</w:t>
            </w:r>
          </w:p>
        </w:tc>
        <w:tc>
          <w:tcPr>
            <w:tcW w:w="1217" w:type="dxa"/>
            <w:tcBorders>
              <w:right w:val="single" w:sz="4" w:space="0" w:color="auto"/>
            </w:tcBorders>
            <w:hideMark/>
          </w:tcPr>
          <w:p w14:paraId="4D78DDBE" w14:textId="77777777" w:rsidR="00947207" w:rsidRPr="009267AA" w:rsidRDefault="00947207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(14.8-18.3)</w:t>
            </w:r>
          </w:p>
        </w:tc>
        <w:tc>
          <w:tcPr>
            <w:tcW w:w="943" w:type="dxa"/>
            <w:tcBorders>
              <w:left w:val="single" w:sz="4" w:space="0" w:color="auto"/>
            </w:tcBorders>
            <w:hideMark/>
          </w:tcPr>
          <w:p w14:paraId="30DF901A" w14:textId="77777777" w:rsidR="00947207" w:rsidRPr="009267AA" w:rsidRDefault="00947207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1281" w:type="dxa"/>
            <w:tcBorders>
              <w:right w:val="single" w:sz="4" w:space="0" w:color="auto"/>
            </w:tcBorders>
            <w:hideMark/>
          </w:tcPr>
          <w:p w14:paraId="0BA7F344" w14:textId="77777777" w:rsidR="00947207" w:rsidRPr="009267AA" w:rsidRDefault="00947207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(13.4-16)</w:t>
            </w:r>
          </w:p>
        </w:tc>
        <w:tc>
          <w:tcPr>
            <w:tcW w:w="879" w:type="dxa"/>
            <w:tcBorders>
              <w:left w:val="single" w:sz="4" w:space="0" w:color="auto"/>
            </w:tcBorders>
            <w:hideMark/>
          </w:tcPr>
          <w:p w14:paraId="452C258F" w14:textId="77777777" w:rsidR="00947207" w:rsidRPr="009267AA" w:rsidRDefault="00947207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19.7</w:t>
            </w:r>
          </w:p>
        </w:tc>
        <w:tc>
          <w:tcPr>
            <w:tcW w:w="1345" w:type="dxa"/>
            <w:hideMark/>
          </w:tcPr>
          <w:p w14:paraId="49A9BF15" w14:textId="77777777" w:rsidR="00947207" w:rsidRPr="009267AA" w:rsidRDefault="00947207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(14.7-24.7)</w:t>
            </w:r>
          </w:p>
        </w:tc>
      </w:tr>
      <w:tr w:rsidR="00947207" w:rsidRPr="009267AA" w14:paraId="42B6D858" w14:textId="77777777" w:rsidTr="00E6587C">
        <w:trPr>
          <w:trHeight w:val="255"/>
        </w:trPr>
        <w:tc>
          <w:tcPr>
            <w:tcW w:w="2203" w:type="dxa"/>
            <w:tcBorders>
              <w:right w:val="single" w:sz="4" w:space="0" w:color="auto"/>
            </w:tcBorders>
            <w:hideMark/>
          </w:tcPr>
          <w:p w14:paraId="7954844A" w14:textId="77777777" w:rsidR="00947207" w:rsidRPr="009267AA" w:rsidRDefault="00947207" w:rsidP="00E658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4" w:type="dxa"/>
            <w:tcBorders>
              <w:left w:val="single" w:sz="4" w:space="0" w:color="auto"/>
            </w:tcBorders>
            <w:hideMark/>
          </w:tcPr>
          <w:p w14:paraId="3A63F894" w14:textId="77777777" w:rsidR="00947207" w:rsidRPr="009267AA" w:rsidRDefault="00947207" w:rsidP="00E658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7" w:type="dxa"/>
            <w:tcBorders>
              <w:right w:val="single" w:sz="4" w:space="0" w:color="auto"/>
            </w:tcBorders>
            <w:hideMark/>
          </w:tcPr>
          <w:p w14:paraId="28441C9C" w14:textId="77777777" w:rsidR="00947207" w:rsidRPr="009267AA" w:rsidRDefault="00947207" w:rsidP="00E658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1" w:type="dxa"/>
            <w:tcBorders>
              <w:left w:val="single" w:sz="4" w:space="0" w:color="auto"/>
            </w:tcBorders>
            <w:hideMark/>
          </w:tcPr>
          <w:p w14:paraId="580A5427" w14:textId="77777777" w:rsidR="00947207" w:rsidRPr="009267AA" w:rsidRDefault="00947207" w:rsidP="00E658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tcBorders>
              <w:right w:val="single" w:sz="4" w:space="0" w:color="auto"/>
            </w:tcBorders>
            <w:hideMark/>
          </w:tcPr>
          <w:p w14:paraId="1F4B40F3" w14:textId="77777777" w:rsidR="00947207" w:rsidRPr="009267AA" w:rsidRDefault="00947207" w:rsidP="00E658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tcBorders>
              <w:left w:val="single" w:sz="4" w:space="0" w:color="auto"/>
            </w:tcBorders>
            <w:hideMark/>
          </w:tcPr>
          <w:p w14:paraId="25076985" w14:textId="77777777" w:rsidR="00947207" w:rsidRPr="009267AA" w:rsidRDefault="00947207" w:rsidP="00E658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  <w:tcBorders>
              <w:right w:val="single" w:sz="4" w:space="0" w:color="auto"/>
            </w:tcBorders>
            <w:hideMark/>
          </w:tcPr>
          <w:p w14:paraId="2867D27C" w14:textId="77777777" w:rsidR="00947207" w:rsidRPr="009267AA" w:rsidRDefault="00947207" w:rsidP="00E658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3" w:type="dxa"/>
            <w:tcBorders>
              <w:left w:val="single" w:sz="4" w:space="0" w:color="auto"/>
            </w:tcBorders>
            <w:hideMark/>
          </w:tcPr>
          <w:p w14:paraId="3202973F" w14:textId="77777777" w:rsidR="00947207" w:rsidRPr="009267AA" w:rsidRDefault="00947207" w:rsidP="00E658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1" w:type="dxa"/>
            <w:tcBorders>
              <w:right w:val="single" w:sz="4" w:space="0" w:color="auto"/>
            </w:tcBorders>
            <w:hideMark/>
          </w:tcPr>
          <w:p w14:paraId="28710835" w14:textId="77777777" w:rsidR="00947207" w:rsidRPr="009267AA" w:rsidRDefault="00947207" w:rsidP="00E658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  <w:tcBorders>
              <w:left w:val="single" w:sz="4" w:space="0" w:color="auto"/>
            </w:tcBorders>
            <w:hideMark/>
          </w:tcPr>
          <w:p w14:paraId="13549533" w14:textId="77777777" w:rsidR="00947207" w:rsidRPr="009267AA" w:rsidRDefault="00947207" w:rsidP="00E658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  <w:hideMark/>
          </w:tcPr>
          <w:p w14:paraId="2EEC84FE" w14:textId="77777777" w:rsidR="00947207" w:rsidRPr="009267AA" w:rsidRDefault="00947207" w:rsidP="00E658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7207" w:rsidRPr="009267AA" w14:paraId="0252FC92" w14:textId="77777777" w:rsidTr="00E6587C">
        <w:trPr>
          <w:trHeight w:val="255"/>
        </w:trPr>
        <w:tc>
          <w:tcPr>
            <w:tcW w:w="2203" w:type="dxa"/>
            <w:tcBorders>
              <w:right w:val="single" w:sz="4" w:space="0" w:color="auto"/>
            </w:tcBorders>
            <w:hideMark/>
          </w:tcPr>
          <w:p w14:paraId="7B967A29" w14:textId="77777777" w:rsidR="00947207" w:rsidRPr="009267AA" w:rsidRDefault="00947207" w:rsidP="00E6587C">
            <w:pPr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84" w:type="dxa"/>
            <w:tcBorders>
              <w:left w:val="single" w:sz="4" w:space="0" w:color="auto"/>
            </w:tcBorders>
            <w:hideMark/>
          </w:tcPr>
          <w:p w14:paraId="56D98110" w14:textId="77777777" w:rsidR="00947207" w:rsidRPr="009267AA" w:rsidRDefault="00947207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28.3</w:t>
            </w:r>
          </w:p>
        </w:tc>
        <w:tc>
          <w:tcPr>
            <w:tcW w:w="1267" w:type="dxa"/>
            <w:tcBorders>
              <w:right w:val="single" w:sz="4" w:space="0" w:color="auto"/>
            </w:tcBorders>
            <w:hideMark/>
          </w:tcPr>
          <w:p w14:paraId="71391A8D" w14:textId="77777777" w:rsidR="00947207" w:rsidRPr="009267AA" w:rsidRDefault="00947207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(23-33.7)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hideMark/>
          </w:tcPr>
          <w:p w14:paraId="36BC87F6" w14:textId="77777777" w:rsidR="00947207" w:rsidRPr="009267AA" w:rsidRDefault="00947207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42.5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hideMark/>
          </w:tcPr>
          <w:p w14:paraId="79B8C234" w14:textId="77777777" w:rsidR="00947207" w:rsidRPr="009267AA" w:rsidRDefault="00947207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(30-55)</w:t>
            </w:r>
          </w:p>
        </w:tc>
        <w:tc>
          <w:tcPr>
            <w:tcW w:w="1007" w:type="dxa"/>
            <w:tcBorders>
              <w:left w:val="single" w:sz="4" w:space="0" w:color="auto"/>
            </w:tcBorders>
            <w:hideMark/>
          </w:tcPr>
          <w:p w14:paraId="3FFF3CED" w14:textId="77777777" w:rsidR="00947207" w:rsidRPr="009267AA" w:rsidRDefault="00947207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29.3</w:t>
            </w:r>
          </w:p>
        </w:tc>
        <w:tc>
          <w:tcPr>
            <w:tcW w:w="1217" w:type="dxa"/>
            <w:tcBorders>
              <w:right w:val="single" w:sz="4" w:space="0" w:color="auto"/>
            </w:tcBorders>
            <w:hideMark/>
          </w:tcPr>
          <w:p w14:paraId="3DD129A3" w14:textId="77777777" w:rsidR="00947207" w:rsidRPr="009267AA" w:rsidRDefault="00947207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(26.9-31.7)</w:t>
            </w:r>
          </w:p>
        </w:tc>
        <w:tc>
          <w:tcPr>
            <w:tcW w:w="943" w:type="dxa"/>
            <w:tcBorders>
              <w:left w:val="single" w:sz="4" w:space="0" w:color="auto"/>
            </w:tcBorders>
            <w:hideMark/>
          </w:tcPr>
          <w:p w14:paraId="1C372E61" w14:textId="77777777" w:rsidR="00947207" w:rsidRPr="009267AA" w:rsidRDefault="00947207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31.3</w:t>
            </w:r>
          </w:p>
        </w:tc>
        <w:tc>
          <w:tcPr>
            <w:tcW w:w="1281" w:type="dxa"/>
            <w:tcBorders>
              <w:right w:val="single" w:sz="4" w:space="0" w:color="auto"/>
            </w:tcBorders>
            <w:hideMark/>
          </w:tcPr>
          <w:p w14:paraId="0BFB02C1" w14:textId="77777777" w:rsidR="00947207" w:rsidRPr="009267AA" w:rsidRDefault="00947207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(28.6-34.1)</w:t>
            </w:r>
          </w:p>
        </w:tc>
        <w:tc>
          <w:tcPr>
            <w:tcW w:w="879" w:type="dxa"/>
            <w:tcBorders>
              <w:left w:val="single" w:sz="4" w:space="0" w:color="auto"/>
            </w:tcBorders>
            <w:hideMark/>
          </w:tcPr>
          <w:p w14:paraId="37A54C7A" w14:textId="77777777" w:rsidR="00947207" w:rsidRPr="009267AA" w:rsidRDefault="00947207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37.6</w:t>
            </w:r>
          </w:p>
        </w:tc>
        <w:tc>
          <w:tcPr>
            <w:tcW w:w="1345" w:type="dxa"/>
            <w:hideMark/>
          </w:tcPr>
          <w:p w14:paraId="5B73BE28" w14:textId="77777777" w:rsidR="00947207" w:rsidRPr="009267AA" w:rsidRDefault="00947207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(32.2-43)</w:t>
            </w:r>
          </w:p>
        </w:tc>
      </w:tr>
      <w:tr w:rsidR="00947207" w:rsidRPr="009267AA" w14:paraId="047DE07B" w14:textId="77777777" w:rsidTr="00E6587C">
        <w:trPr>
          <w:trHeight w:val="255"/>
        </w:trPr>
        <w:tc>
          <w:tcPr>
            <w:tcW w:w="2203" w:type="dxa"/>
            <w:tcBorders>
              <w:right w:val="single" w:sz="4" w:space="0" w:color="auto"/>
            </w:tcBorders>
            <w:hideMark/>
          </w:tcPr>
          <w:p w14:paraId="44B02011" w14:textId="77777777" w:rsidR="00947207" w:rsidRPr="009267AA" w:rsidRDefault="00947207" w:rsidP="00E6587C">
            <w:pPr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84" w:type="dxa"/>
            <w:tcBorders>
              <w:left w:val="single" w:sz="4" w:space="0" w:color="auto"/>
            </w:tcBorders>
            <w:hideMark/>
          </w:tcPr>
          <w:p w14:paraId="33CAFA68" w14:textId="77777777" w:rsidR="00947207" w:rsidRPr="009267AA" w:rsidRDefault="00947207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41.6</w:t>
            </w:r>
          </w:p>
        </w:tc>
        <w:tc>
          <w:tcPr>
            <w:tcW w:w="1267" w:type="dxa"/>
            <w:tcBorders>
              <w:right w:val="single" w:sz="4" w:space="0" w:color="auto"/>
            </w:tcBorders>
            <w:hideMark/>
          </w:tcPr>
          <w:p w14:paraId="0CF5242D" w14:textId="77777777" w:rsidR="00947207" w:rsidRPr="009267AA" w:rsidRDefault="00947207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(37.1-46)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hideMark/>
          </w:tcPr>
          <w:p w14:paraId="33799542" w14:textId="77777777" w:rsidR="00947207" w:rsidRPr="009267AA" w:rsidRDefault="00947207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72.4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hideMark/>
          </w:tcPr>
          <w:p w14:paraId="5A5FE6AF" w14:textId="77777777" w:rsidR="00947207" w:rsidRPr="009267AA" w:rsidRDefault="00947207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(50.6-94.1)</w:t>
            </w:r>
          </w:p>
        </w:tc>
        <w:tc>
          <w:tcPr>
            <w:tcW w:w="1007" w:type="dxa"/>
            <w:tcBorders>
              <w:left w:val="single" w:sz="4" w:space="0" w:color="auto"/>
            </w:tcBorders>
            <w:hideMark/>
          </w:tcPr>
          <w:p w14:paraId="2C219C05" w14:textId="77777777" w:rsidR="00947207" w:rsidRPr="009267AA" w:rsidRDefault="00947207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40.6</w:t>
            </w:r>
          </w:p>
        </w:tc>
        <w:tc>
          <w:tcPr>
            <w:tcW w:w="1217" w:type="dxa"/>
            <w:tcBorders>
              <w:right w:val="single" w:sz="4" w:space="0" w:color="auto"/>
            </w:tcBorders>
            <w:hideMark/>
          </w:tcPr>
          <w:p w14:paraId="206B3A7E" w14:textId="77777777" w:rsidR="00947207" w:rsidRPr="009267AA" w:rsidRDefault="00947207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(38.1-43.2)</w:t>
            </w:r>
          </w:p>
        </w:tc>
        <w:tc>
          <w:tcPr>
            <w:tcW w:w="943" w:type="dxa"/>
            <w:tcBorders>
              <w:left w:val="single" w:sz="4" w:space="0" w:color="auto"/>
            </w:tcBorders>
            <w:hideMark/>
          </w:tcPr>
          <w:p w14:paraId="4CAFC2F9" w14:textId="77777777" w:rsidR="00947207" w:rsidRPr="009267AA" w:rsidRDefault="00947207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37.7</w:t>
            </w:r>
          </w:p>
        </w:tc>
        <w:tc>
          <w:tcPr>
            <w:tcW w:w="1281" w:type="dxa"/>
            <w:tcBorders>
              <w:right w:val="single" w:sz="4" w:space="0" w:color="auto"/>
            </w:tcBorders>
            <w:hideMark/>
          </w:tcPr>
          <w:p w14:paraId="0DD7A413" w14:textId="77777777" w:rsidR="00947207" w:rsidRPr="009267AA" w:rsidRDefault="00947207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(35.2-40.2)</w:t>
            </w:r>
          </w:p>
        </w:tc>
        <w:tc>
          <w:tcPr>
            <w:tcW w:w="879" w:type="dxa"/>
            <w:tcBorders>
              <w:left w:val="single" w:sz="4" w:space="0" w:color="auto"/>
            </w:tcBorders>
            <w:hideMark/>
          </w:tcPr>
          <w:p w14:paraId="24BE29AC" w14:textId="77777777" w:rsidR="00947207" w:rsidRPr="009267AA" w:rsidRDefault="00947207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46.2</w:t>
            </w:r>
          </w:p>
        </w:tc>
        <w:tc>
          <w:tcPr>
            <w:tcW w:w="1345" w:type="dxa"/>
            <w:hideMark/>
          </w:tcPr>
          <w:p w14:paraId="2E516AE0" w14:textId="77777777" w:rsidR="00947207" w:rsidRPr="009267AA" w:rsidRDefault="00947207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(40.7-51.8)</w:t>
            </w:r>
          </w:p>
        </w:tc>
      </w:tr>
    </w:tbl>
    <w:p w14:paraId="6C197EA3" w14:textId="77777777" w:rsidR="00947207" w:rsidRDefault="00947207" w:rsidP="00947207">
      <w:pPr>
        <w:rPr>
          <w:rFonts w:ascii="Times New Roman" w:hAnsi="Times New Roman" w:cs="Times New Roman"/>
          <w:sz w:val="20"/>
          <w:szCs w:val="20"/>
        </w:rPr>
      </w:pPr>
      <w:r w:rsidRPr="0053091D">
        <w:rPr>
          <w:rFonts w:ascii="Times New Roman" w:hAnsi="Times New Roman" w:cs="Times New Roman"/>
          <w:sz w:val="20"/>
          <w:szCs w:val="20"/>
        </w:rPr>
        <w:t>Abbreviations: ED = emergency department.</w:t>
      </w:r>
    </w:p>
    <w:p w14:paraId="291C16A5" w14:textId="77777777" w:rsidR="00947207" w:rsidRDefault="00947207" w:rsidP="00947207">
      <w:pPr>
        <w:rPr>
          <w:rFonts w:ascii="Times New Roman" w:hAnsi="Times New Roman" w:cs="Times New Roman"/>
          <w:sz w:val="20"/>
          <w:szCs w:val="20"/>
        </w:rPr>
      </w:pPr>
      <w:r w:rsidRPr="0053091D">
        <w:rPr>
          <w:rFonts w:ascii="Times New Roman" w:hAnsi="Times New Roman" w:cs="Times New Roman"/>
          <w:sz w:val="20"/>
          <w:szCs w:val="20"/>
        </w:rPr>
        <w:t xml:space="preserve">Diabetes-related ED visits were identified based on any listed diagnostic codes in the discharge diagnosis field (available in about 90% of records) of syndromic surveillance data from all New York City </w:t>
      </w:r>
      <w:proofErr w:type="spellStart"/>
      <w:r w:rsidRPr="0053091D">
        <w:rPr>
          <w:rFonts w:ascii="Times New Roman" w:hAnsi="Times New Roman" w:cs="Times New Roman"/>
          <w:sz w:val="20"/>
          <w:szCs w:val="20"/>
        </w:rPr>
        <w:t>EDs.</w:t>
      </w:r>
      <w:proofErr w:type="spellEnd"/>
    </w:p>
    <w:p w14:paraId="359D9348" w14:textId="77777777" w:rsidR="00947207" w:rsidRPr="002E535E" w:rsidRDefault="00947207" w:rsidP="00947207">
      <w:pPr>
        <w:rPr>
          <w:rFonts w:ascii="Times New Roman" w:hAnsi="Times New Roman" w:cs="Times New Roman"/>
          <w:sz w:val="18"/>
          <w:szCs w:val="18"/>
        </w:rPr>
      </w:pPr>
      <w:r w:rsidRPr="00A002C2">
        <w:rPr>
          <w:rFonts w:ascii="Times New Roman" w:hAnsi="Times New Roman" w:cs="Times New Roman"/>
          <w:sz w:val="18"/>
          <w:szCs w:val="18"/>
        </w:rPr>
        <w:t>Weekly means, rates, and percentages are presented to three or fewer significant digits.</w:t>
      </w:r>
    </w:p>
    <w:p w14:paraId="7927F4BD" w14:textId="75D26FBA" w:rsidR="00947207" w:rsidRDefault="00947207" w:rsidP="00947207">
      <w:pPr>
        <w:rPr>
          <w:rFonts w:ascii="Times New Roman" w:hAnsi="Times New Roman" w:cs="Times New Roman"/>
          <w:sz w:val="20"/>
          <w:szCs w:val="20"/>
        </w:rPr>
      </w:pPr>
      <w:r w:rsidRPr="0053091D">
        <w:rPr>
          <w:rFonts w:ascii="Times New Roman" w:hAnsi="Times New Roman" w:cs="Times New Roman"/>
          <w:sz w:val="20"/>
          <w:szCs w:val="20"/>
        </w:rPr>
        <w:t>95% confidence intervals in parentheses.</w:t>
      </w:r>
    </w:p>
    <w:sectPr w:rsidR="00947207" w:rsidSect="00DD0C92">
      <w:footerReference w:type="default" r:id="rId8"/>
      <w:pgSz w:w="15840" w:h="12240" w:orient="landscape" w:code="1"/>
      <w:pgMar w:top="720" w:right="720" w:bottom="720" w:left="720" w:header="720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5652D6" w14:textId="77777777" w:rsidR="007F7FBD" w:rsidRDefault="007F7FBD" w:rsidP="007F7FBD">
      <w:r>
        <w:separator/>
      </w:r>
    </w:p>
  </w:endnote>
  <w:endnote w:type="continuationSeparator" w:id="0">
    <w:p w14:paraId="2911BADE" w14:textId="77777777" w:rsidR="007F7FBD" w:rsidRDefault="007F7FBD" w:rsidP="007F7F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FF7A65" w14:textId="1D5FB57D" w:rsidR="007F7FBD" w:rsidRPr="00DD0C92" w:rsidRDefault="007F7FBD">
    <w:pPr>
      <w:pStyle w:val="Footer"/>
      <w:jc w:val="center"/>
      <w:rPr>
        <w:rFonts w:ascii="Times New Roman" w:hAnsi="Times New Roman" w:cs="Times New Roman"/>
        <w:sz w:val="20"/>
        <w:szCs w:val="20"/>
      </w:rPr>
    </w:pPr>
  </w:p>
  <w:p w14:paraId="516C7205" w14:textId="77777777" w:rsidR="007F7FBD" w:rsidRDefault="007F7F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C9B2D0" w14:textId="77777777" w:rsidR="007F7FBD" w:rsidRDefault="007F7FBD" w:rsidP="007F7FBD">
      <w:r>
        <w:separator/>
      </w:r>
    </w:p>
  </w:footnote>
  <w:footnote w:type="continuationSeparator" w:id="0">
    <w:p w14:paraId="4914ED6A" w14:textId="77777777" w:rsidR="007F7FBD" w:rsidRDefault="007F7FBD" w:rsidP="007F7F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B0520B"/>
    <w:multiLevelType w:val="hybridMultilevel"/>
    <w:tmpl w:val="AD1A5EEA"/>
    <w:lvl w:ilvl="0" w:tplc="282C654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10046F"/>
    <w:multiLevelType w:val="multilevel"/>
    <w:tmpl w:val="A13047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41FC2CBA"/>
    <w:multiLevelType w:val="hybridMultilevel"/>
    <w:tmpl w:val="480EAEF2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42457373">
    <w:abstractNumId w:val="1"/>
  </w:num>
  <w:num w:numId="2" w16cid:durableId="546532062">
    <w:abstractNumId w:val="0"/>
  </w:num>
  <w:num w:numId="3" w16cid:durableId="22225827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F2F"/>
    <w:rsid w:val="0000535E"/>
    <w:rsid w:val="000215C9"/>
    <w:rsid w:val="001230F6"/>
    <w:rsid w:val="00162191"/>
    <w:rsid w:val="001A4744"/>
    <w:rsid w:val="001C5870"/>
    <w:rsid w:val="0023198C"/>
    <w:rsid w:val="003B7795"/>
    <w:rsid w:val="00423F2F"/>
    <w:rsid w:val="0046047D"/>
    <w:rsid w:val="004706E4"/>
    <w:rsid w:val="00527A32"/>
    <w:rsid w:val="00547FE7"/>
    <w:rsid w:val="005E6008"/>
    <w:rsid w:val="00603139"/>
    <w:rsid w:val="006140E0"/>
    <w:rsid w:val="0069431E"/>
    <w:rsid w:val="00747C69"/>
    <w:rsid w:val="007F7FBD"/>
    <w:rsid w:val="00947207"/>
    <w:rsid w:val="00B22769"/>
    <w:rsid w:val="00CB5E92"/>
    <w:rsid w:val="00D11B52"/>
    <w:rsid w:val="00DD0C92"/>
    <w:rsid w:val="00E74539"/>
    <w:rsid w:val="00E913B2"/>
    <w:rsid w:val="00E93CE7"/>
    <w:rsid w:val="00E94290"/>
    <w:rsid w:val="00EB0E28"/>
    <w:rsid w:val="00F50F08"/>
    <w:rsid w:val="00F770C6"/>
    <w:rsid w:val="00FB26A0"/>
    <w:rsid w:val="00FD3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299690BC"/>
  <w15:chartTrackingRefBased/>
  <w15:docId w15:val="{EC2441BC-E455-4958-BCC8-F50696F50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3F2F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23F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3F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3F2F"/>
    <w:rPr>
      <w:sz w:val="20"/>
      <w:szCs w:val="20"/>
    </w:rPr>
  </w:style>
  <w:style w:type="paragraph" w:styleId="Revision">
    <w:name w:val="Revision"/>
    <w:hidden/>
    <w:uiPriority w:val="99"/>
    <w:semiHidden/>
    <w:rsid w:val="0016219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F7FB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7FBD"/>
  </w:style>
  <w:style w:type="paragraph" w:styleId="Footer">
    <w:name w:val="footer"/>
    <w:basedOn w:val="Normal"/>
    <w:link w:val="FooterChar"/>
    <w:uiPriority w:val="99"/>
    <w:unhideWhenUsed/>
    <w:rsid w:val="007F7FB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7FBD"/>
  </w:style>
  <w:style w:type="character" w:styleId="Hyperlink">
    <w:name w:val="Hyperlink"/>
    <w:basedOn w:val="DefaultParagraphFont"/>
    <w:uiPriority w:val="99"/>
    <w:unhideWhenUsed/>
    <w:rsid w:val="00CB5E9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B5E9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B5E92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527A3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1C58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E3D31B-70D5-4669-A0C5-B15226B2DB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ld Olson</dc:creator>
  <cp:keywords/>
  <dc:description/>
  <cp:lastModifiedBy>Donald Olson</cp:lastModifiedBy>
  <cp:revision>2</cp:revision>
  <dcterms:created xsi:type="dcterms:W3CDTF">2023-12-20T15:21:00Z</dcterms:created>
  <dcterms:modified xsi:type="dcterms:W3CDTF">2023-12-20T15:21:00Z</dcterms:modified>
</cp:coreProperties>
</file>